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2A8F8" w14:textId="77777777" w:rsidR="00C33F61" w:rsidRPr="009748CD" w:rsidRDefault="00C33F61" w:rsidP="00C33F61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bookmarkStart w:id="0" w:name="_Hlk10262436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9748CD">
        <w:rPr>
          <w:rFonts w:ascii="Times New Roman" w:hAnsi="Times New Roman" w:cs="Times New Roman"/>
          <w:b/>
          <w:sz w:val="24"/>
          <w:szCs w:val="24"/>
        </w:rPr>
        <w:t>Table. Genes differentially regulated by T</w:t>
      </w:r>
      <w:r w:rsidRPr="009748CD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9748C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1417"/>
        <w:gridCol w:w="1560"/>
        <w:gridCol w:w="1590"/>
      </w:tblGrid>
      <w:tr w:rsidR="00C33F61" w:rsidRPr="00610846" w14:paraId="30D2F035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bookmarkEnd w:id="0"/>
          <w:p w14:paraId="08391620" w14:textId="77777777" w:rsidR="00C33F61" w:rsidRPr="00610846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SYMB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128FFC" w14:textId="77777777" w:rsidR="00C33F61" w:rsidRPr="00610846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 xml:space="preserve"> Fold Chang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2A7F88" w14:textId="77777777" w:rsidR="00C33F61" w:rsidRPr="00610846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CORT Fold Change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96B34BC" w14:textId="77777777" w:rsidR="00C33F61" w:rsidRPr="00610846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T</w:t>
            </w: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 xml:space="preserve"> + CORT Fold Change</w:t>
            </w:r>
          </w:p>
        </w:tc>
      </w:tr>
      <w:tr w:rsidR="00C33F61" w:rsidRPr="00610846" w14:paraId="63B596D4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2755E7EA" w14:textId="77777777" w:rsidR="00C33F61" w:rsidRPr="00894F00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3967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Klf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AEBA80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3.0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3586B5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2.17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F7DAF2A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5.52</w:t>
            </w:r>
          </w:p>
        </w:tc>
      </w:tr>
      <w:tr w:rsidR="00C33F61" w:rsidRPr="00610846" w14:paraId="086BB5C5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4868222D" w14:textId="77777777" w:rsidR="00C33F61" w:rsidRPr="00894F00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3967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Tas1r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F3E60C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2.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CD420F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29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D6C2247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3.20</w:t>
            </w:r>
          </w:p>
        </w:tc>
      </w:tr>
      <w:tr w:rsidR="00C33F61" w:rsidRPr="00610846" w14:paraId="391B6C45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2728EDFB" w14:textId="77777777" w:rsidR="00C33F61" w:rsidRPr="00894F00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3967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Cyb5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3E7E7D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2.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87661D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3.78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565452C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0.52</w:t>
            </w:r>
          </w:p>
        </w:tc>
      </w:tr>
      <w:tr w:rsidR="00C33F61" w:rsidRPr="00610846" w14:paraId="4E145B81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6C157140" w14:textId="77777777" w:rsidR="00C33F61" w:rsidRPr="0039673E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806D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2310051E17Ri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A68A75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2.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1A54B0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2.19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22FC7E5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5.25</w:t>
            </w:r>
          </w:p>
        </w:tc>
      </w:tr>
      <w:tr w:rsidR="00C33F61" w:rsidRPr="00610846" w14:paraId="3F4BDF5E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7E07505B" w14:textId="77777777" w:rsidR="00C33F61" w:rsidRPr="00894F00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3967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Spon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A2B3DB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9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DAE20D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0.81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51EF28C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0.66</w:t>
            </w:r>
          </w:p>
        </w:tc>
      </w:tr>
      <w:tr w:rsidR="00C33F61" w:rsidRPr="00610846" w14:paraId="7BFBBF4B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5CC4F263" w14:textId="77777777" w:rsidR="00C33F61" w:rsidRPr="00894F00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3967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Db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93A69F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7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6BCF64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50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C0020EC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2.52</w:t>
            </w:r>
          </w:p>
        </w:tc>
      </w:tr>
      <w:tr w:rsidR="00C33F61" w:rsidRPr="00610846" w14:paraId="55E86ED0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03E69DFB" w14:textId="77777777" w:rsidR="00C33F61" w:rsidRPr="00894F00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3967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C030002B11Rik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/Ppm1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4751DE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7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1C8784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27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987B2F0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48</w:t>
            </w:r>
          </w:p>
        </w:tc>
      </w:tr>
      <w:tr w:rsidR="00C33F61" w:rsidRPr="00610846" w14:paraId="6C9464BC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50F0024B" w14:textId="77777777" w:rsidR="00C33F61" w:rsidRPr="00894F00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3967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Npr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94E432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5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0309B0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0976F45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29</w:t>
            </w:r>
          </w:p>
        </w:tc>
      </w:tr>
      <w:tr w:rsidR="00C33F61" w:rsidRPr="00610846" w14:paraId="63DA19DA" w14:textId="77777777" w:rsidTr="003B62EE">
        <w:trPr>
          <w:trHeight w:val="288"/>
        </w:trPr>
        <w:tc>
          <w:tcPr>
            <w:tcW w:w="2550" w:type="dxa"/>
            <w:shd w:val="clear" w:color="auto" w:fill="auto"/>
            <w:noWrap/>
            <w:vAlign w:val="bottom"/>
          </w:tcPr>
          <w:p w14:paraId="13E962C1" w14:textId="77777777" w:rsidR="00C33F61" w:rsidRPr="00894F00" w:rsidRDefault="00C33F61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3967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Cd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7E53A9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5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5C7A86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ED53188" w14:textId="77777777" w:rsidR="00C33F61" w:rsidRPr="00691111" w:rsidRDefault="00C33F61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</w:rPr>
              <w:t>1.24</w:t>
            </w:r>
          </w:p>
        </w:tc>
      </w:tr>
    </w:tbl>
    <w:p w14:paraId="7C247777" w14:textId="77777777" w:rsidR="007971E0" w:rsidRPr="00C33F61" w:rsidRDefault="007971E0" w:rsidP="00C33F61">
      <w:bookmarkStart w:id="1" w:name="_GoBack"/>
      <w:bookmarkEnd w:id="1"/>
    </w:p>
    <w:sectPr w:rsidR="007971E0" w:rsidRPr="00C33F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7971E0"/>
    <w:rsid w:val="00B9133D"/>
    <w:rsid w:val="00C33F61"/>
    <w:rsid w:val="00EA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35:00Z</dcterms:created>
  <dcterms:modified xsi:type="dcterms:W3CDTF">2019-07-18T05:35:00Z</dcterms:modified>
</cp:coreProperties>
</file>